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30B" w:rsidRDefault="00D34D13"/>
    <w:p w:rsidR="003B366D" w:rsidRPr="00061399" w:rsidRDefault="00723D2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61399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F20787" w:rsidRPr="00061399"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 w:rsidR="00F20787" w:rsidRPr="00061399">
        <w:rPr>
          <w:rFonts w:ascii="Times New Roman" w:hAnsi="Times New Roman" w:cs="Times New Roman"/>
          <w:sz w:val="24"/>
          <w:szCs w:val="24"/>
        </w:rPr>
        <w:t xml:space="preserve"> </w:t>
      </w:r>
      <w:r w:rsidR="00815A98" w:rsidRPr="00061399">
        <w:rPr>
          <w:rFonts w:ascii="Times New Roman" w:hAnsi="Times New Roman" w:cs="Times New Roman"/>
          <w:sz w:val="24"/>
          <w:szCs w:val="24"/>
        </w:rPr>
        <w:t>Strains used in the study</w:t>
      </w:r>
    </w:p>
    <w:p w:rsidR="003B366D" w:rsidRPr="00061399" w:rsidRDefault="003B366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4050"/>
        <w:gridCol w:w="2520"/>
        <w:gridCol w:w="1390"/>
      </w:tblGrid>
      <w:tr w:rsidR="003B366D" w:rsidRPr="00061399" w:rsidTr="00C649DB">
        <w:tc>
          <w:tcPr>
            <w:tcW w:w="1435" w:type="dxa"/>
          </w:tcPr>
          <w:p w:rsidR="003B366D" w:rsidRPr="00061399" w:rsidRDefault="003B3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Strain name</w:t>
            </w:r>
          </w:p>
        </w:tc>
        <w:tc>
          <w:tcPr>
            <w:tcW w:w="4050" w:type="dxa"/>
          </w:tcPr>
          <w:p w:rsidR="003B366D" w:rsidRPr="00061399" w:rsidRDefault="003B3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 xml:space="preserve">Genotype </w:t>
            </w:r>
          </w:p>
        </w:tc>
        <w:tc>
          <w:tcPr>
            <w:tcW w:w="2520" w:type="dxa"/>
          </w:tcPr>
          <w:p w:rsidR="003B366D" w:rsidRPr="00061399" w:rsidRDefault="00D91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Source and comments</w:t>
            </w:r>
          </w:p>
        </w:tc>
        <w:tc>
          <w:tcPr>
            <w:tcW w:w="1278" w:type="dxa"/>
          </w:tcPr>
          <w:p w:rsidR="003B366D" w:rsidRPr="00061399" w:rsidRDefault="00D91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</w:tr>
      <w:tr w:rsidR="001624EB" w:rsidRPr="00061399" w:rsidTr="00C649DB">
        <w:tc>
          <w:tcPr>
            <w:tcW w:w="1435" w:type="dxa"/>
          </w:tcPr>
          <w:p w:rsidR="001624EB" w:rsidRPr="00061399" w:rsidRDefault="001624EB" w:rsidP="00162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α</w:t>
            </w:r>
          </w:p>
        </w:tc>
        <w:tc>
          <w:tcPr>
            <w:tcW w:w="4050" w:type="dxa"/>
          </w:tcPr>
          <w:p w:rsidR="001624EB" w:rsidRPr="00061399" w:rsidRDefault="001624EB" w:rsidP="00162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α (WT)</w:t>
            </w:r>
          </w:p>
        </w:tc>
        <w:tc>
          <w:tcPr>
            <w:tcW w:w="2520" w:type="dxa"/>
          </w:tcPr>
          <w:p w:rsidR="001624EB" w:rsidRPr="00061399" w:rsidRDefault="001624EB" w:rsidP="00061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n&lt;/Author&gt;&lt;Year&gt;2006&lt;/Year&gt;&lt;RecNum&gt;5094&lt;/RecNum&gt;&lt;DisplayText&gt;[1]&lt;/DisplayText&gt;&lt;record&gt;&lt;rec-number&gt;5094&lt;/rec-number&gt;&lt;foreign-keys&gt;&lt;key app="EN" db-id="sf2rrtrxytaw5yefp5yxsw9r2pstxvaspd9x" timestamp="1464973184"&gt;5094&lt;/key&gt;&lt;/foreign-keys&gt;&lt;ref-type name="Journal Article"&gt;17&lt;/ref-type&gt;&lt;contributors&gt;&lt;authors&gt;&lt;author&gt;Lin, Xiaorong&lt;/author&gt;&lt;author&gt;Huang, Johnny C.&lt;/author&gt;&lt;author&gt;Mitchell, Thomas G.&lt;/author&gt;&lt;author&gt;Heitman, Joseph&lt;/author&gt;&lt;/authors&gt;&lt;/contributors&gt;&lt;titles&gt;&lt;title&gt;&lt;style face="normal" font="default" size="100%"&gt;Virulence Attributes and Hyphal Growth of &lt;/style&gt;&lt;style face="italic" font="default" size="100%"&gt;C. neoformans&lt;/style&gt;&lt;style face="normal" font="default" size="100%"&gt; Are Quantitative Traits and the &lt;/style&gt;&lt;style face="italic" font="default" size="100%"&gt;MAT&lt;/style&gt;&lt;style face="normal" font="default" size="100%"&gt;α Allele Enhances Filamentation&lt;/style&gt;&lt;/title&gt;&lt;secondary-title&gt;PLoS Genet&lt;/secondary-title&gt;&lt;/titles&gt;&lt;periodical&gt;&lt;full-title&gt;PLoS Genet&lt;/full-title&gt;&lt;/periodical&gt;&lt;pages&gt;e187&lt;/pages&gt;&lt;volume&gt;2&lt;/volume&gt;&lt;number&gt;11&lt;/number&gt;&lt;dates&gt;&lt;year&gt;2006&lt;/year&gt;&lt;/dates&gt;&lt;publisher&gt;Public Library of Science&lt;/publisher&gt;&lt;urls&gt;&lt;related-urls&gt;&lt;url&gt;http://dx.plos.org/10.1371%2Fjournal.pgen.0020187&lt;/url&gt;&lt;/related-urls&gt;&lt;/urls&gt;&lt;electronic-resource-num&gt;10.1371/journal.pgen.0020187&lt;/electronic-resource-num&gt;&lt;/record&gt;&lt;/Cite&gt;&lt;/EndNote&gt;</w:instrTex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61399" w:rsidRPr="00061399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</w:tcPr>
          <w:p w:rsidR="001624EB" w:rsidRPr="00061399" w:rsidRDefault="001624EB" w:rsidP="00162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503E18" w:rsidRPr="00061399" w:rsidTr="00C649DB">
        <w:tc>
          <w:tcPr>
            <w:tcW w:w="1435" w:type="dxa"/>
          </w:tcPr>
          <w:p w:rsidR="00503E18" w:rsidRPr="00061399" w:rsidRDefault="00503E18" w:rsidP="0050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  <w:r w:rsidRPr="0006139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4050" w:type="dxa"/>
          </w:tcPr>
          <w:p w:rsidR="00503E18" w:rsidRPr="00061399" w:rsidRDefault="00503E18" w:rsidP="0050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06139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proofErr w:type="spellEnd"/>
            <w:r w:rsidRPr="00061399">
              <w:rPr>
                <w:rFonts w:ascii="Times New Roman" w:hAnsi="Times New Roman" w:cs="Times New Roman"/>
                <w:sz w:val="24"/>
                <w:szCs w:val="24"/>
              </w:rPr>
              <w:t xml:space="preserve"> (WT)</w:t>
            </w:r>
          </w:p>
        </w:tc>
        <w:tc>
          <w:tcPr>
            <w:tcW w:w="2520" w:type="dxa"/>
          </w:tcPr>
          <w:p w:rsidR="00503E18" w:rsidRPr="00061399" w:rsidRDefault="00061399" w:rsidP="00061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genic with 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3E18"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i&lt;/Author&gt;&lt;Year&gt;2013&lt;/Year&gt;&lt;RecNum&gt;5118&lt;/RecNum&gt;&lt;DisplayText&gt;[2]&lt;/DisplayText&gt;&lt;record&gt;&lt;rec-number&gt;5118&lt;/rec-number&gt;&lt;foreign-keys&gt;&lt;key app="EN" db-id="sf2rrtrxytaw5yefp5yxsw9r2pstxvaspd9x" timestamp="1468213247"&gt;5118&lt;/key&gt;&lt;/foreign-keys&gt;&lt;ref-type name="Journal Article"&gt;17&lt;/ref-type&gt;&lt;contributors&gt;&lt;authors&gt;&lt;author&gt;Zhai, Bing&lt;/author&gt;&lt;author&gt;Zhu, Pinkuan&lt;/author&gt;&lt;author&gt;Foyle, Dylan&lt;/author&gt;&lt;author&gt;Upadhyay, Srijana&lt;/author&gt;&lt;author&gt;Idnurm, Alexander&lt;/author&gt;&lt;author&gt;Lin, Xiaorong&lt;/author&gt;&lt;/authors&gt;&lt;/contributors&gt;&lt;titles&gt;&lt;title&gt;&lt;style face="normal" font="default" size="100%"&gt;Congenic Strains of the Filamentous Form of &lt;/style&gt;&lt;style face="italic" font="default" size="100%"&gt;Cryptococcus neoformans&lt;/style&gt;&lt;style face="normal" font="default" size="100%"&gt; for Studies of Fungal Morphogenesis and Virulence&lt;/style&gt;&lt;/title&gt;&lt;secondary-title&gt;Infection and Immunity&lt;/secondary-title&gt;&lt;/titles&gt;&lt;periodical&gt;&lt;full-title&gt;Infection and Immunity&lt;/full-title&gt;&lt;/periodical&gt;&lt;pages&gt;2626-2637&lt;/pages&gt;&lt;volume&gt;81&lt;/volume&gt;&lt;number&gt;7&lt;/number&gt;&lt;dates&gt;&lt;year&gt;2013&lt;/year&gt;&lt;pub-dates&gt;&lt;date&gt;July 1, 2013&lt;/date&gt;&lt;/pub-dates&gt;&lt;/dates&gt;&lt;urls&gt;&lt;related-urls&gt;&lt;url&gt;http://iai.asm.org/content/81/7/2626.abstract&lt;/url&gt;&lt;/related-urls&gt;&lt;/urls&gt;&lt;electronic-resource-num&gt;10.1128/iai.00259-13&lt;/electronic-resource-num&gt;&lt;/record&gt;&lt;/Cite&gt;&lt;/EndNote&gt;</w:instrText>
            </w:r>
            <w:r w:rsidR="00503E18"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61399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503E18"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</w:tcPr>
          <w:p w:rsidR="00503E18" w:rsidRPr="00061399" w:rsidRDefault="00503E18" w:rsidP="0050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503E18" w:rsidRPr="00061399" w:rsidTr="00C649DB">
        <w:tc>
          <w:tcPr>
            <w:tcW w:w="1435" w:type="dxa"/>
          </w:tcPr>
          <w:p w:rsidR="00503E18" w:rsidRPr="00061399" w:rsidRDefault="00503E18" w:rsidP="0050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LW192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4050" w:type="dxa"/>
          </w:tcPr>
          <w:p w:rsidR="00503E18" w:rsidRPr="00061399" w:rsidRDefault="00503E18" w:rsidP="0050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da-DK"/>
              </w:rPr>
              <w:t>CFL1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-CFL1::mCherry::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0" w:type="dxa"/>
          </w:tcPr>
          <w:p w:rsidR="00503E18" w:rsidRPr="00061399" w:rsidRDefault="00061399" w:rsidP="00061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2&lt;/Year&gt;&lt;RecNum&gt;5338&lt;/RecNum&gt;&lt;DisplayText&gt;[3]&lt;/DisplayText&gt;&lt;record&gt;&lt;rec-number&gt;5338&lt;/rec-number&gt;&lt;foreign-keys&gt;&lt;key app="EN" db-id="sa2x5v2v3zr2elee0vm5tzt4e0rvpwt59avp" timestamp="1344625427"&gt;5338&lt;/key&gt;&lt;/foreign-keys&gt;&lt;ref-type name="Journal Article"&gt;17&lt;/ref-type&gt;&lt;contributors&gt;&lt;authors&gt;&lt;author&gt;Wang, L.&lt;/author&gt;&lt;author&gt;Zhai, B.&lt;/author&gt;&lt;author&gt;Lin, X.&lt;/author&gt;&lt;/authors&gt;&lt;/contributors&gt;&lt;auth-address&gt;Department of Biology, Texas A&amp;amp;M University, College Station, Texas, United States of America.&lt;/auth-address&gt;&lt;titles&gt;&lt;title&gt;&lt;style face="normal" font="default" size="100%"&gt;The link between morphotype transition and virulence in &lt;/style&gt;&lt;style face="italic" font="default" size="100%"&gt;Cryptococcus neoformans&lt;/style&gt;&lt;/title&gt;&lt;secondary-title&gt;PLoS Pathog&lt;/secondary-title&gt;&lt;/titles&gt;&lt;periodical&gt;&lt;full-title&gt;PLoS Pathog&lt;/full-title&gt;&lt;abbr-1&gt;PLoS pathogens&lt;/abbr-1&gt;&lt;/periodical&gt;&lt;pages&gt;e1002765&lt;/pages&gt;&lt;volume&gt;8&lt;/volume&gt;&lt;number&gt;6&lt;/number&gt;&lt;edition&gt;2012/06/28&lt;/edition&gt;&lt;dates&gt;&lt;year&gt;2012&lt;/year&gt;&lt;pub-dates&gt;&lt;date&gt;Jun&lt;/date&gt;&lt;/pub-dates&gt;&lt;/dates&gt;&lt;isbn&gt;1553-7374 (Electronic)&amp;#xD;1553-7366 (Linking)&lt;/isbn&gt;&lt;accession-num&gt;22737071&lt;/accession-num&gt;&lt;urls&gt;&lt;related-urls&gt;&lt;url&gt;http://www.ncbi.nlm.nih.gov/pubmed/22737071&lt;/url&gt;&lt;/related-urls&gt;&lt;/urls&gt;&lt;custom2&gt;3380952&lt;/custom2&gt;&lt;electronic-resource-num&gt;10.1371/journal.ppat.1002765&lt;/electronic-resource-num&gt;&lt;language&gt;eng&lt;/language&gt;&lt;/record&gt;&lt;/Cite&gt;&lt;/EndNote&gt;</w:instrTex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61399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Start w:id="0" w:name="_GoBack"/>
            <w:bookmarkEnd w:id="0"/>
          </w:p>
        </w:tc>
        <w:tc>
          <w:tcPr>
            <w:tcW w:w="1278" w:type="dxa"/>
          </w:tcPr>
          <w:p w:rsidR="00503E18" w:rsidRPr="00061399" w:rsidRDefault="00503E18" w:rsidP="00503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BE798E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BE798E" w:rsidRPr="00061399" w:rsidRDefault="00BE798E" w:rsidP="00BE7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JEC21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4050" w:type="dxa"/>
          </w:tcPr>
          <w:p w:rsidR="00BE798E" w:rsidRPr="00061399" w:rsidRDefault="00BE798E" w:rsidP="00BE7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α (WT)</w:t>
            </w:r>
          </w:p>
        </w:tc>
        <w:tc>
          <w:tcPr>
            <w:tcW w:w="2520" w:type="dxa"/>
          </w:tcPr>
          <w:p w:rsidR="00BE798E" w:rsidRPr="00061399" w:rsidRDefault="00BE798E" w:rsidP="00061399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>
                <w:fldData xml:space="preserve">PEVuZE5vdGU+PENpdGU+PEF1dGhvcj5Ld29uLUNodW5nPC9BdXRob3I+PFllYXI+MTk5MjwvWWVh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</w:fldData>
              </w:fldChar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</w:instrText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>
                <w:fldData xml:space="preserve">PEVuZE5vdGU+PENpdGU+PEF1dGhvcj5Ld29uLUNodW5nPC9BdXRob3I+PFllYXI+MTk5MjwvWWVh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</w:fldData>
              </w:fldChar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.DATA </w:instrText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  <w:lang w:val="de-DE"/>
              </w:rPr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  <w:r w:rsidRPr="0006139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061399" w:rsidRPr="00061399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[4, 5]</w:t>
            </w:r>
            <w:r w:rsidRPr="0006139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1278" w:type="dxa"/>
          </w:tcPr>
          <w:p w:rsidR="00BE798E" w:rsidRPr="00061399" w:rsidRDefault="006D7CC1" w:rsidP="00BE7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JEC21</w:t>
            </w:r>
          </w:p>
        </w:tc>
      </w:tr>
      <w:tr w:rsidR="00BE798E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BE798E" w:rsidRPr="00061399" w:rsidRDefault="00BE798E" w:rsidP="00BE79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JE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"/>
                <w:attr w:name="UnitName" w:val="a"/>
              </w:smartTagPr>
              <w:r w:rsidRPr="00061399">
                <w:rPr>
                  <w:rFonts w:ascii="Times New Roman" w:hAnsi="Times New Roman" w:cs="Times New Roman"/>
                  <w:sz w:val="24"/>
                  <w:szCs w:val="24"/>
                </w:rPr>
                <w:t>20</w:t>
              </w:r>
              <w:r w:rsidRPr="00061399">
                <w:rPr>
                  <w:rFonts w:ascii="Times New Roman" w:hAnsi="Times New Roman" w:cs="Times New Roman"/>
                  <w:b/>
                  <w:sz w:val="24"/>
                  <w:szCs w:val="24"/>
                </w:rPr>
                <w:t>a</w:t>
              </w:r>
            </w:smartTag>
          </w:p>
        </w:tc>
        <w:tc>
          <w:tcPr>
            <w:tcW w:w="4050" w:type="dxa"/>
          </w:tcPr>
          <w:p w:rsidR="00BE798E" w:rsidRPr="00061399" w:rsidRDefault="00BE798E" w:rsidP="00BE79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06139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proofErr w:type="spellEnd"/>
            <w:r w:rsidRPr="00061399">
              <w:rPr>
                <w:rFonts w:ascii="Times New Roman" w:hAnsi="Times New Roman" w:cs="Times New Roman"/>
                <w:sz w:val="24"/>
                <w:szCs w:val="24"/>
              </w:rPr>
              <w:t xml:space="preserve"> (WT)</w:t>
            </w:r>
          </w:p>
        </w:tc>
        <w:tc>
          <w:tcPr>
            <w:tcW w:w="2520" w:type="dxa"/>
          </w:tcPr>
          <w:p w:rsidR="00BE798E" w:rsidRPr="00061399" w:rsidRDefault="00BE798E" w:rsidP="00061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 xml:space="preserve">Congenic with JEC21 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29uLUNodW5nPC9BdXRob3I+PFllYXI+MTk5MjwvWWVh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</w:fldData>
              </w:fldChar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29uLUNodW5nPC9BdXRob3I+PFllYXI+MTk5MjwvWWVh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</w:fldData>
              </w:fldChar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</w:rPr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61399" w:rsidRPr="00061399">
              <w:rPr>
                <w:rFonts w:ascii="Times New Roman" w:hAnsi="Times New Roman" w:cs="Times New Roman"/>
                <w:noProof/>
                <w:sz w:val="24"/>
                <w:szCs w:val="24"/>
              </w:rPr>
              <w:t>[4, 5]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</w:tcPr>
          <w:p w:rsidR="00BE798E" w:rsidRPr="00061399" w:rsidRDefault="00BE798E" w:rsidP="00BE79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C55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267C55" w:rsidRPr="00061399" w:rsidRDefault="00267C55" w:rsidP="0026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KN99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50" w:type="dxa"/>
          </w:tcPr>
          <w:p w:rsidR="00267C55" w:rsidRPr="00061399" w:rsidRDefault="00267C55" w:rsidP="0026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520" w:type="dxa"/>
          </w:tcPr>
          <w:p w:rsidR="00267C55" w:rsidRPr="00061399" w:rsidRDefault="00267C55" w:rsidP="00061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 xml:space="preserve">Isogenic with H99 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ielsen&lt;/Author&gt;&lt;Year&gt;2003&lt;/Year&gt;&lt;RecNum&gt;14&lt;/RecNum&gt;&lt;DisplayText&gt;[6]&lt;/DisplayText&gt;&lt;record&gt;&lt;rec-number&gt;14&lt;/rec-number&gt;&lt;foreign-keys&gt;&lt;key app="EN" db-id="sa2x5v2v3zr2elee0vm5tzt4e0rvpwt59avp" timestamp="0"&gt;14&lt;/key&gt;&lt;/foreign-keys&gt;&lt;ref-type name="Journal Article"&gt;17&lt;/ref-type&gt;&lt;contributors&gt;&lt;authors&gt;&lt;author&gt;Nielsen, K.&lt;/author&gt;&lt;author&gt;Cox, G. M.&lt;/author&gt;&lt;author&gt;Wang, P.&lt;/author&gt;&lt;author&gt;Toffaletti, D. L.&lt;/author&gt;&lt;author&gt;Perfect, J. R.&lt;/author&gt;&lt;author&gt;Heitman, J.&lt;/author&gt;&lt;/authors&gt;&lt;/contributors&gt;&lt;auth-address&gt;Department of Molecular Genetics and Microbiology, Duke University Medical Center, Durham, North Carolina 27710, USA.&lt;/auth-address&gt;&lt;titles&gt;&lt;title&gt;&lt;style face="normal" font="default" size="100%"&gt;Sexual cycle of &lt;/style&gt;&lt;style face="italic" font="default" size="100%"&gt;Cryptococcus neoformans &lt;/style&gt;&lt;style face="normal" font="default" size="100%"&gt;var.&lt;/style&gt;&lt;style face="italic" font="default" size="100%"&gt; grubii&lt;/style&gt;&lt;style face="normal" font="default" size="100%"&gt; and virulence of congenic &lt;/style&gt;&lt;style face="bold" font="default" size="100%"&gt;a&lt;/style&gt;&lt;style face="normal" font="default" size="100%"&gt; and alpha isolates&lt;/style&gt;&lt;/title&gt;&lt;secondary-title&gt;Infect Immun&lt;/secondary-title&gt;&lt;/titles&gt;&lt;periodical&gt;&lt;full-title&gt;Infect Immun&lt;/full-title&gt;&lt;abbr-1&gt;Infection and immunity&lt;/abbr-1&gt;&lt;/periodical&gt;&lt;pages&gt;4831-41&lt;/pages&gt;&lt;volume&gt;71&lt;/volume&gt;&lt;number&gt;9&lt;/number&gt;&lt;dates&gt;&lt;year&gt;2003&lt;/year&gt;&lt;pub-dates&gt;&lt;date&gt;Sep&lt;/date&gt;&lt;/pub-dates&gt;&lt;/dates&gt;&lt;accession-num&gt;12933823&lt;/accession-num&gt;&lt;urls&gt;&lt;related-urls&gt;&lt;url&gt;http://www.ncbi.nlm.nih.gov/entrez/query.fcgi?cmd=Retrieve&amp;amp;db=PubMed&amp;amp;dopt=Citation&amp;amp;list_uids=12933823&lt;/url&gt;&lt;/related-urls&gt;&lt;/urls&gt;&lt;/record&gt;&lt;/Cite&gt;&lt;/EndNote&gt;</w:instrTex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61399" w:rsidRPr="00061399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</w:tcPr>
          <w:p w:rsidR="00267C55" w:rsidRPr="00061399" w:rsidRDefault="000D3165" w:rsidP="0026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</w:tr>
      <w:tr w:rsidR="00267C55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267C55" w:rsidRPr="00061399" w:rsidRDefault="00267C55" w:rsidP="0026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9"/>
                <w:attr w:name="UnitName" w:val="a"/>
              </w:smartTagPr>
              <w:r w:rsidRPr="00061399">
                <w:rPr>
                  <w:rFonts w:ascii="Times New Roman" w:hAnsi="Times New Roman" w:cs="Times New Roman"/>
                  <w:sz w:val="24"/>
                  <w:szCs w:val="24"/>
                </w:rPr>
                <w:t>99</w:t>
              </w:r>
              <w:r w:rsidRPr="00061399">
                <w:rPr>
                  <w:rFonts w:ascii="Times New Roman" w:hAnsi="Times New Roman" w:cs="Times New Roman"/>
                  <w:b/>
                  <w:sz w:val="24"/>
                  <w:szCs w:val="24"/>
                </w:rPr>
                <w:t>a</w:t>
              </w:r>
            </w:smartTag>
            <w:r w:rsidRPr="000613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050" w:type="dxa"/>
          </w:tcPr>
          <w:p w:rsidR="00267C55" w:rsidRPr="00061399" w:rsidRDefault="00267C55" w:rsidP="0026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520" w:type="dxa"/>
          </w:tcPr>
          <w:p w:rsidR="00267C55" w:rsidRPr="00061399" w:rsidRDefault="00267C55" w:rsidP="00061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 xml:space="preserve">Congenic with H99/KN99α 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ielsen&lt;/Author&gt;&lt;Year&gt;2003&lt;/Year&gt;&lt;RecNum&gt;14&lt;/RecNum&gt;&lt;DisplayText&gt;[6]&lt;/DisplayText&gt;&lt;record&gt;&lt;rec-number&gt;14&lt;/rec-number&gt;&lt;foreign-keys&gt;&lt;key app="EN" db-id="sa2x5v2v3zr2elee0vm5tzt4e0rvpwt59avp" timestamp="0"&gt;14&lt;/key&gt;&lt;/foreign-keys&gt;&lt;ref-type name="Journal Article"&gt;17&lt;/ref-type&gt;&lt;contributors&gt;&lt;authors&gt;&lt;author&gt;Nielsen, K.&lt;/author&gt;&lt;author&gt;Cox, G. M.&lt;/author&gt;&lt;author&gt;Wang, P.&lt;/author&gt;&lt;author&gt;Toffaletti, D. L.&lt;/author&gt;&lt;author&gt;Perfect, J. R.&lt;/author&gt;&lt;author&gt;Heitman, J.&lt;/author&gt;&lt;/authors&gt;&lt;/contributors&gt;&lt;auth-address&gt;Department of Molecular Genetics and Microbiology, Duke University Medical Center, Durham, North Carolina 27710, USA.&lt;/auth-address&gt;&lt;titles&gt;&lt;title&gt;&lt;style face="normal" font="default" size="100%"&gt;Sexual cycle of &lt;/style&gt;&lt;style face="italic" font="default" size="100%"&gt;Cryptococcus neoformans &lt;/style&gt;&lt;style face="normal" font="default" size="100%"&gt;var.&lt;/style&gt;&lt;style face="italic" font="default" size="100%"&gt; grubii&lt;/style&gt;&lt;style face="normal" font="default" size="100%"&gt; and virulence of congenic &lt;/style&gt;&lt;style face="bold" font="default" size="100%"&gt;a&lt;/style&gt;&lt;style face="normal" font="default" size="100%"&gt; and alpha isolates&lt;/style&gt;&lt;/title&gt;&lt;secondary-title&gt;Infect Immun&lt;/secondary-title&gt;&lt;/titles&gt;&lt;periodical&gt;&lt;full-title&gt;Infect Immun&lt;/full-title&gt;&lt;abbr-1&gt;Infection and immunity&lt;/abbr-1&gt;&lt;/periodical&gt;&lt;pages&gt;4831-41&lt;/pages&gt;&lt;volume&gt;71&lt;/volume&gt;&lt;number&gt;9&lt;/number&gt;&lt;dates&gt;&lt;year&gt;2003&lt;/year&gt;&lt;pub-dates&gt;&lt;date&gt;Sep&lt;/date&gt;&lt;/pub-dates&gt;&lt;/dates&gt;&lt;accession-num&gt;12933823&lt;/accession-num&gt;&lt;urls&gt;&lt;related-urls&gt;&lt;url&gt;http://www.ncbi.nlm.nih.gov/entrez/query.fcgi?cmd=Retrieve&amp;amp;db=PubMed&amp;amp;dopt=Citation&amp;amp;list_uids=12933823&lt;/url&gt;&lt;/related-urls&gt;&lt;/urls&gt;&lt;/record&gt;&lt;/Cite&gt;&lt;/EndNote&gt;</w:instrTex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61399" w:rsidRPr="00061399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</w:tcPr>
          <w:p w:rsidR="00267C55" w:rsidRPr="00061399" w:rsidRDefault="000D3165" w:rsidP="00267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</w:tr>
      <w:tr w:rsidR="004F137B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4F137B" w:rsidRPr="00061399" w:rsidRDefault="004F137B" w:rsidP="004F1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574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50" w:type="dxa"/>
          </w:tcPr>
          <w:p w:rsidR="004F137B" w:rsidRPr="00061399" w:rsidRDefault="004F137B" w:rsidP="004F137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znf2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0" w:type="dxa"/>
          </w:tcPr>
          <w:p w:rsidR="004F137B" w:rsidRPr="00061399" w:rsidRDefault="004F137B" w:rsidP="00061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n&lt;/Author&gt;&lt;Year&gt;2010&lt;/Year&gt;&lt;RecNum&gt;3709&lt;/RecNum&gt;&lt;DisplayText&gt;[7]&lt;/DisplayText&gt;&lt;record&gt;&lt;rec-number&gt;3709&lt;/rec-number&gt;&lt;foreign-keys&gt;&lt;key app="EN" db-id="sa2x5v2v3zr2elee0vm5tzt4e0rvpwt59avp"&gt;370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titles&gt;&lt;title&gt;&lt;style face="normal" font="default" size="100%"&gt;Transcription factors Mat2 and Znf2 operate cellular circuits orchestrating opposite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abbr-1&gt;PLoS genetics&lt;/abbr-1&gt;&lt;/periodical&gt;&lt;pages&gt;e1000953&lt;/pages&gt;&lt;volume&gt;6&lt;/volume&gt;&lt;number&gt;5&lt;/number&gt;&lt;dates&gt;&lt;year&gt;2010&lt;/year&gt;&lt;/dates&gt;&lt;urls&gt;&lt;/urls&gt;&lt;/record&gt;&lt;/Cite&gt;&lt;/EndNote&gt;</w:instrTex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61399" w:rsidRPr="00061399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</w:tcPr>
          <w:p w:rsidR="004F137B" w:rsidRPr="00061399" w:rsidRDefault="000D3165" w:rsidP="004F1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137651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137651" w:rsidRPr="00061399" w:rsidRDefault="00137651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942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50" w:type="dxa"/>
          </w:tcPr>
          <w:p w:rsidR="00137651" w:rsidRPr="00061399" w:rsidRDefault="00137651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at2::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0" w:type="dxa"/>
          </w:tcPr>
          <w:p w:rsidR="00137651" w:rsidRPr="00061399" w:rsidRDefault="00137651" w:rsidP="00061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n&lt;/Author&gt;&lt;Year&gt;2010&lt;/Year&gt;&lt;RecNum&gt;5137&lt;/RecNum&gt;&lt;DisplayText&gt;[8]&lt;/DisplayText&gt;&lt;record&gt;&lt;rec-number&gt;5137&lt;/rec-number&gt;&lt;foreign-keys&gt;&lt;key app="EN" db-id="sf2rrtrxytaw5yefp5yxsw9r2pstxvaspd9x" timestamp="1469495168"&gt;5137&lt;/key&gt;&lt;/foreign-keys&gt;&lt;ref-type name="Journal Article"&gt;17&lt;/ref-type&gt;&lt;contributors&gt;&lt;authors&gt;&lt;author&gt;Lin, Xiaorong&lt;/author&gt;&lt;author&gt;Jackson, Jennifer C.&lt;/author&gt;&lt;author&gt;Feretzaki, Marianna&lt;/author&gt;&lt;author&gt;Xue, Chaoyang&lt;/author&gt;&lt;author&gt;Heitman, Joseph&lt;/author&gt;&lt;/authors&gt;&lt;/contributors&gt;&lt;titles&gt;&lt;title&gt;&lt;style face="normal" font="default" size="100%"&gt;Transcription Factors Mat2 and Znf2 Operate Cellular Circuits Orchestrating Opposite-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/periodical&gt;&lt;pages&gt;e1000953&lt;/pages&gt;&lt;volume&gt;6&lt;/volume&gt;&lt;number&gt;5&lt;/number&gt;&lt;dates&gt;&lt;year&gt;2010&lt;/year&gt;&lt;/dates&gt;&lt;publisher&gt;Public Library of Science&lt;/publisher&gt;&lt;urls&gt;&lt;related-urls&gt;&lt;url&gt;http://dx.doi.org/10.1371%2Fjournal.pgen.1000953&lt;/url&gt;&lt;/related-urls&gt;&lt;/urls&gt;&lt;electronic-resource-num&gt;10.1371/journal.pgen.1000953&lt;/electronic-resource-num&gt;&lt;/record&gt;&lt;/Cite&gt;&lt;/EndNote&gt;</w:instrTex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61399" w:rsidRPr="00061399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</w:tcPr>
          <w:p w:rsidR="00137651" w:rsidRPr="00061399" w:rsidRDefault="000D3165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366748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366748" w:rsidRPr="00061399" w:rsidRDefault="00366748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RG335</w:t>
            </w:r>
            <w:r w:rsidRPr="0006139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4050" w:type="dxa"/>
          </w:tcPr>
          <w:p w:rsidR="00366748" w:rsidRPr="00061399" w:rsidRDefault="00366748" w:rsidP="0036674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at2::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EO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0" w:type="dxa"/>
          </w:tcPr>
          <w:p w:rsidR="00366748" w:rsidRPr="00061399" w:rsidRDefault="00366748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366748" w:rsidRPr="00061399" w:rsidRDefault="00366748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137651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137651" w:rsidRPr="00061399" w:rsidRDefault="00C00EC5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RG354</w:t>
            </w:r>
            <w:r w:rsidR="005E41B9" w:rsidRPr="0006139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50" w:type="dxa"/>
          </w:tcPr>
          <w:p w:rsidR="00137651" w:rsidRPr="00061399" w:rsidRDefault="00257942" w:rsidP="00137651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cnb1::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0" w:type="dxa"/>
          </w:tcPr>
          <w:p w:rsidR="00137651" w:rsidRPr="00061399" w:rsidRDefault="00C402E3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137651" w:rsidRPr="00061399" w:rsidRDefault="000D3165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137651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137651" w:rsidRPr="00061399" w:rsidRDefault="00257942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RG359</w:t>
            </w:r>
            <w:r w:rsidR="005E41B9" w:rsidRPr="0006139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50" w:type="dxa"/>
          </w:tcPr>
          <w:p w:rsidR="00137651" w:rsidRPr="00061399" w:rsidRDefault="007A2A58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cnb1::NEO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at2::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0" w:type="dxa"/>
          </w:tcPr>
          <w:p w:rsidR="00137651" w:rsidRPr="00061399" w:rsidRDefault="00C402E3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137651" w:rsidRPr="00061399" w:rsidRDefault="000D3165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137651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137651" w:rsidRPr="00061399" w:rsidRDefault="005653D3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RG426</w:t>
            </w:r>
            <w:r w:rsidR="005E41B9" w:rsidRPr="0006139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50" w:type="dxa"/>
          </w:tcPr>
          <w:p w:rsidR="00137651" w:rsidRPr="00061399" w:rsidRDefault="005653D3" w:rsidP="00137651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cna1::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 w:rsidR="005E41B9"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0" w:type="dxa"/>
          </w:tcPr>
          <w:p w:rsidR="00137651" w:rsidRPr="00061399" w:rsidRDefault="00C402E3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137651" w:rsidRPr="00061399" w:rsidRDefault="000D3165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137651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137651" w:rsidRPr="00061399" w:rsidRDefault="005E41B9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RG437α</w:t>
            </w:r>
          </w:p>
        </w:tc>
        <w:tc>
          <w:tcPr>
            <w:tcW w:w="4050" w:type="dxa"/>
          </w:tcPr>
          <w:p w:rsidR="00137651" w:rsidRPr="00061399" w:rsidRDefault="005E41B9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cna1::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t2::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HYG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0" w:type="dxa"/>
          </w:tcPr>
          <w:p w:rsidR="00137651" w:rsidRPr="00061399" w:rsidRDefault="00C402E3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137651" w:rsidRPr="00061399" w:rsidRDefault="000D3165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137651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137651" w:rsidRPr="00061399" w:rsidRDefault="005E41B9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RG438</w:t>
            </w:r>
            <w:r w:rsidR="00680591" w:rsidRPr="0006139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50" w:type="dxa"/>
          </w:tcPr>
          <w:p w:rsidR="00137651" w:rsidRPr="00061399" w:rsidRDefault="00B74491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CTR4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r w:rsidR="007D2B46"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-ZNF2-NEO</w:t>
            </w:r>
            <w:r w:rsidR="007D2B46"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r w:rsidR="002F6B39"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cna1::NAT</w:t>
            </w:r>
          </w:p>
        </w:tc>
        <w:tc>
          <w:tcPr>
            <w:tcW w:w="2520" w:type="dxa"/>
          </w:tcPr>
          <w:p w:rsidR="00137651" w:rsidRPr="00061399" w:rsidRDefault="00C402E3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137651" w:rsidRPr="00061399" w:rsidRDefault="000D3165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137651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137651" w:rsidRPr="00061399" w:rsidRDefault="00680591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RG427α</w:t>
            </w:r>
          </w:p>
        </w:tc>
        <w:tc>
          <w:tcPr>
            <w:tcW w:w="4050" w:type="dxa"/>
          </w:tcPr>
          <w:p w:rsidR="00137651" w:rsidRPr="00061399" w:rsidRDefault="00680591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cna1::NAT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r w:rsidR="008A602A"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CNA1::NEO</w:t>
            </w:r>
          </w:p>
        </w:tc>
        <w:tc>
          <w:tcPr>
            <w:tcW w:w="2520" w:type="dxa"/>
          </w:tcPr>
          <w:p w:rsidR="00137651" w:rsidRPr="00061399" w:rsidRDefault="00C402E3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137651" w:rsidRPr="00061399" w:rsidRDefault="000D3165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137651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137651" w:rsidRPr="00061399" w:rsidRDefault="00680591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RG428α</w:t>
            </w:r>
          </w:p>
        </w:tc>
        <w:tc>
          <w:tcPr>
            <w:tcW w:w="4050" w:type="dxa"/>
          </w:tcPr>
          <w:p w:rsidR="00137651" w:rsidRPr="00061399" w:rsidRDefault="00810B25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cna1::NAT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CNA1::NEO</w:t>
            </w:r>
          </w:p>
        </w:tc>
        <w:tc>
          <w:tcPr>
            <w:tcW w:w="2520" w:type="dxa"/>
          </w:tcPr>
          <w:p w:rsidR="00137651" w:rsidRPr="00061399" w:rsidRDefault="00C402E3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137651" w:rsidRPr="00061399" w:rsidRDefault="000D3165" w:rsidP="0013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81639F" w:rsidRPr="00061399" w:rsidTr="00C649DB">
        <w:tblPrEx>
          <w:tblBorders>
            <w:bottom w:val="single" w:sz="4" w:space="0" w:color="auto"/>
          </w:tblBorders>
        </w:tblPrEx>
        <w:trPr>
          <w:trHeight w:val="269"/>
        </w:trPr>
        <w:tc>
          <w:tcPr>
            <w:tcW w:w="1435" w:type="dxa"/>
          </w:tcPr>
          <w:p w:rsidR="0081639F" w:rsidRPr="00061399" w:rsidRDefault="0081639F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926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50" w:type="dxa"/>
          </w:tcPr>
          <w:p w:rsidR="0081639F" w:rsidRPr="00061399" w:rsidRDefault="0081639F" w:rsidP="008163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at2::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0" w:type="dxa"/>
          </w:tcPr>
          <w:p w:rsidR="0081639F" w:rsidRPr="00061399" w:rsidRDefault="0081639F" w:rsidP="00061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n&lt;/Author&gt;&lt;Year&gt;2010&lt;/Year&gt;&lt;RecNum&gt;5137&lt;/RecNum&gt;&lt;DisplayText&gt;[8]&lt;/DisplayText&gt;&lt;record&gt;&lt;rec-number&gt;5137&lt;/rec-number&gt;&lt;foreign-keys&gt;&lt;key app="EN" db-id="sf2rrtrxytaw5yefp5yxsw9r2pstxvaspd9x" timestamp="1469495168"&gt;5137&lt;/key&gt;&lt;/foreign-keys&gt;&lt;ref-type name="Journal Article"&gt;17&lt;/ref-type&gt;&lt;contributors&gt;&lt;authors&gt;&lt;author&gt;Lin, Xiaorong&lt;/author&gt;&lt;author&gt;Jackson, Jennifer C.&lt;/author&gt;&lt;author&gt;Feretzaki, Marianna&lt;/author&gt;&lt;author&gt;Xue, Chaoyang&lt;/author&gt;&lt;author&gt;Heitman, Joseph&lt;/author&gt;&lt;/authors&gt;&lt;/contributors&gt;&lt;titles&gt;&lt;title&gt;&lt;style face="normal" font="default" size="100%"&gt;Transcription Factors Mat2 and Znf2 Operate Cellular Circuits Orchestrating Opposite-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/periodical&gt;&lt;pages&gt;e1000953&lt;/pages&gt;&lt;volume&gt;6&lt;/volume&gt;&lt;number&gt;5&lt;/number&gt;&lt;dates&gt;&lt;year&gt;2010&lt;/year&gt;&lt;/dates&gt;&lt;publisher&gt;Public Library of Science&lt;/publisher&gt;&lt;urls&gt;&lt;related-urls&gt;&lt;url&gt;http://dx.doi.org/10.1371%2Fjournal.pgen.1000953&lt;/url&gt;&lt;/related-urls&gt;&lt;/urls&gt;&lt;electronic-resource-num&gt;10.1371/journal.pgen.1000953&lt;/electronic-resource-num&gt;&lt;/record&gt;&lt;/Cite&gt;&lt;/EndNote&gt;</w:instrTex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61399" w:rsidRPr="00061399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</w:tcPr>
          <w:p w:rsidR="0081639F" w:rsidRPr="00061399" w:rsidRDefault="000909EF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JEC21</w:t>
            </w:r>
          </w:p>
        </w:tc>
      </w:tr>
      <w:tr w:rsidR="009540DB" w:rsidRPr="00061399" w:rsidTr="00C649DB">
        <w:tblPrEx>
          <w:tblBorders>
            <w:bottom w:val="single" w:sz="4" w:space="0" w:color="auto"/>
          </w:tblBorders>
        </w:tblPrEx>
        <w:trPr>
          <w:trHeight w:val="269"/>
        </w:trPr>
        <w:tc>
          <w:tcPr>
            <w:tcW w:w="1435" w:type="dxa"/>
          </w:tcPr>
          <w:p w:rsidR="009540DB" w:rsidRPr="00061399" w:rsidRDefault="009540DB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961</w:t>
            </w:r>
            <w:r w:rsidRPr="0006139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4050" w:type="dxa"/>
          </w:tcPr>
          <w:p w:rsidR="009540DB" w:rsidRPr="00061399" w:rsidRDefault="009540DB" w:rsidP="008163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at2::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0" w:type="dxa"/>
          </w:tcPr>
          <w:p w:rsidR="009540DB" w:rsidRPr="00061399" w:rsidRDefault="009540DB" w:rsidP="00061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n&lt;/Author&gt;&lt;Year&gt;2010&lt;/Year&gt;&lt;RecNum&gt;5137&lt;/RecNum&gt;&lt;DisplayText&gt;[8]&lt;/DisplayText&gt;&lt;record&gt;&lt;rec-number&gt;5137&lt;/rec-number&gt;&lt;foreign-keys&gt;&lt;key app="EN" db-id="sf2rrtrxytaw5yefp5yxsw9r2pstxvaspd9x" timestamp="1469495168"&gt;5137&lt;/key&gt;&lt;/foreign-keys&gt;&lt;ref-type name="Journal Article"&gt;17&lt;/ref-type&gt;&lt;contributors&gt;&lt;authors&gt;&lt;author&gt;Lin, Xiaorong&lt;/author&gt;&lt;author&gt;Jackson, Jennifer C.&lt;/author&gt;&lt;author&gt;Feretzaki, Marianna&lt;/author&gt;&lt;author&gt;Xue, Chaoyang&lt;/author&gt;&lt;author&gt;Heitman, Joseph&lt;/author&gt;&lt;/authors&gt;&lt;/contributors&gt;&lt;titles&gt;&lt;title&gt;&lt;style face="normal" font="default" size="100%"&gt;Transcription Factors Mat2 and Znf2 Operate Cellular Circuits Orchestrating Opposite-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/periodical&gt;&lt;pages&gt;e1000953&lt;/pages&gt;&lt;volume&gt;6&lt;/volume&gt;&lt;number&gt;5&lt;/number&gt;&lt;dates&gt;&lt;year&gt;2010&lt;/year&gt;&lt;/dates&gt;&lt;publisher&gt;Public Library of Science&lt;/publisher&gt;&lt;urls&gt;&lt;related-urls&gt;&lt;url&gt;http://dx.doi.org/10.1371%2Fjournal.pgen.1000953&lt;/url&gt;&lt;/related-urls&gt;&lt;/urls&gt;&lt;electronic-resource-num&gt;10.1371/journal.pgen.1000953&lt;/electronic-resource-num&gt;&lt;/record&gt;&lt;/Cite&gt;&lt;/EndNote&gt;</w:instrTex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61399" w:rsidRPr="00061399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</w:tcPr>
          <w:p w:rsidR="009540DB" w:rsidRPr="00061399" w:rsidRDefault="009540DB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JEC21</w:t>
            </w:r>
          </w:p>
        </w:tc>
      </w:tr>
      <w:tr w:rsidR="0081639F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81639F" w:rsidRPr="00061399" w:rsidRDefault="0009680F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LW329</w:t>
            </w:r>
            <w:r w:rsidR="001D39C1" w:rsidRPr="0006139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50" w:type="dxa"/>
          </w:tcPr>
          <w:p w:rsidR="0081639F" w:rsidRPr="00061399" w:rsidRDefault="00043E57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at2::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06139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P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da-DK"/>
              </w:rPr>
              <w:t>CFL1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-CFL1::mCherry::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0" w:type="dxa"/>
          </w:tcPr>
          <w:p w:rsidR="0081639F" w:rsidRPr="00061399" w:rsidRDefault="00815A98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81639F" w:rsidRPr="00061399" w:rsidRDefault="000909EF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81639F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81639F" w:rsidRPr="00061399" w:rsidRDefault="002943CE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RG446</w:t>
            </w:r>
            <w:r w:rsidR="001D39C1" w:rsidRPr="0006139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50" w:type="dxa"/>
          </w:tcPr>
          <w:p w:rsidR="0081639F" w:rsidRPr="00061399" w:rsidRDefault="00FB45AA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at2::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06139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P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da-DK"/>
              </w:rPr>
              <w:t>GPD1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-DHA1::mCherry::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0" w:type="dxa"/>
          </w:tcPr>
          <w:p w:rsidR="0081639F" w:rsidRPr="00061399" w:rsidRDefault="007F7687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81639F" w:rsidRPr="00061399" w:rsidRDefault="000909EF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81639F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81639F" w:rsidRPr="00061399" w:rsidRDefault="006A5F48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RG421</w:t>
            </w:r>
            <w:r w:rsidR="001D39C1" w:rsidRPr="0006139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50" w:type="dxa"/>
          </w:tcPr>
          <w:p w:rsidR="0081639F" w:rsidRPr="00061399" w:rsidRDefault="00FB45AA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da-DK"/>
              </w:rPr>
              <w:t>GPD1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-DHA1::mCherry::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0" w:type="dxa"/>
          </w:tcPr>
          <w:p w:rsidR="0081639F" w:rsidRPr="00061399" w:rsidRDefault="007F7687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81639F" w:rsidRPr="00061399" w:rsidRDefault="000909EF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81639F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81639F" w:rsidRPr="00061399" w:rsidRDefault="000E2DEE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RG410</w:t>
            </w:r>
            <w:r w:rsidR="001D39C1" w:rsidRPr="0006139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50" w:type="dxa"/>
          </w:tcPr>
          <w:p w:rsidR="0081639F" w:rsidRPr="00061399" w:rsidRDefault="001D0A7A" w:rsidP="0081639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cnb1::NEO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at2::NAT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GPD1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-ZNF2::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HYG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0" w:type="dxa"/>
          </w:tcPr>
          <w:p w:rsidR="0081639F" w:rsidRPr="00061399" w:rsidRDefault="00442F6D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81639F" w:rsidRPr="00061399" w:rsidRDefault="000909EF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81639F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81639F" w:rsidRPr="00061399" w:rsidRDefault="00B106C0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RG341</w:t>
            </w:r>
            <w:r w:rsidR="001D39C1" w:rsidRPr="0006139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50" w:type="dxa"/>
          </w:tcPr>
          <w:p w:rsidR="0081639F" w:rsidRPr="00061399" w:rsidRDefault="000909EF" w:rsidP="0081639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at2::NAT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AT2::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  <w:r w:rsidR="00DA1C65"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0" w:type="dxa"/>
          </w:tcPr>
          <w:p w:rsidR="0081639F" w:rsidRPr="00061399" w:rsidRDefault="004B7EC5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81639F" w:rsidRPr="00061399" w:rsidRDefault="00C33242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81639F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81639F" w:rsidRPr="00061399" w:rsidRDefault="00913F3C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RG450</w:t>
            </w:r>
            <w:r w:rsidR="001D39C1" w:rsidRPr="0006139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50" w:type="dxa"/>
          </w:tcPr>
          <w:p w:rsidR="0081639F" w:rsidRPr="00061399" w:rsidRDefault="00DA1C65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at2::NAT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GPD1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-ZNF2::</w:t>
            </w:r>
            <w:proofErr w:type="spellStart"/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HYG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0" w:type="dxa"/>
          </w:tcPr>
          <w:p w:rsidR="0081639F" w:rsidRPr="00061399" w:rsidRDefault="004B7EC5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81639F" w:rsidRPr="00061399" w:rsidRDefault="00C33242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81639F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81639F" w:rsidRPr="00061399" w:rsidRDefault="001E48EF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RG349</w:t>
            </w:r>
            <w:r w:rsidR="001D39C1" w:rsidRPr="0006139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50" w:type="dxa"/>
          </w:tcPr>
          <w:p w:rsidR="0081639F" w:rsidRPr="00061399" w:rsidRDefault="00DD46F9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48EF"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crz1</w:t>
            </w:r>
            <w:r w:rsidR="001E48EF" w:rsidRPr="0006139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="001E48EF"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</w:p>
        </w:tc>
        <w:tc>
          <w:tcPr>
            <w:tcW w:w="2520" w:type="dxa"/>
          </w:tcPr>
          <w:p w:rsidR="0081639F" w:rsidRPr="00061399" w:rsidRDefault="001E48EF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81639F" w:rsidRPr="00061399" w:rsidRDefault="001E48EF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81639F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81639F" w:rsidRPr="00061399" w:rsidRDefault="00DD46F9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RG379</w:t>
            </w:r>
            <w:r w:rsidR="001D39C1" w:rsidRPr="0006139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50" w:type="dxa"/>
          </w:tcPr>
          <w:p w:rsidR="0081639F" w:rsidRPr="00061399" w:rsidRDefault="00DD46F9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crz1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at2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</w:p>
        </w:tc>
        <w:tc>
          <w:tcPr>
            <w:tcW w:w="2520" w:type="dxa"/>
          </w:tcPr>
          <w:p w:rsidR="0081639F" w:rsidRPr="00061399" w:rsidRDefault="001E48EF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81639F" w:rsidRPr="00061399" w:rsidRDefault="001E48EF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81639F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81639F" w:rsidRPr="00061399" w:rsidRDefault="001E48EF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RG318</w:t>
            </w:r>
            <w:r w:rsidR="001D39C1" w:rsidRPr="0006139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50" w:type="dxa"/>
          </w:tcPr>
          <w:p w:rsidR="0081639F" w:rsidRPr="00061399" w:rsidRDefault="001E48EF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znf2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at2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</w:p>
        </w:tc>
        <w:tc>
          <w:tcPr>
            <w:tcW w:w="2520" w:type="dxa"/>
          </w:tcPr>
          <w:p w:rsidR="0081639F" w:rsidRPr="00061399" w:rsidRDefault="00A557F6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81639F" w:rsidRPr="00061399" w:rsidRDefault="009F0B7B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09680F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09680F" w:rsidRPr="00061399" w:rsidRDefault="005B4EBC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LW538</w:t>
            </w:r>
            <w:r w:rsidR="001D39C1" w:rsidRPr="0006139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50" w:type="dxa"/>
          </w:tcPr>
          <w:p w:rsidR="0009680F" w:rsidRPr="00061399" w:rsidRDefault="005B4EBC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CTR4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Cherry-ZNF2-NEO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520" w:type="dxa"/>
          </w:tcPr>
          <w:p w:rsidR="0009680F" w:rsidRPr="00061399" w:rsidRDefault="009F0B7B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09680F" w:rsidRPr="00061399" w:rsidRDefault="009F0B7B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  <w:tr w:rsidR="0081639F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81639F" w:rsidRPr="00061399" w:rsidRDefault="00931A82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WSC18</w:t>
            </w:r>
            <w:r w:rsidR="0071491E" w:rsidRPr="0006139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50" w:type="dxa"/>
          </w:tcPr>
          <w:p w:rsidR="0081639F" w:rsidRPr="00061399" w:rsidRDefault="0057733C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mfα1::ADE2 mfα2,3::URA5</w:t>
            </w:r>
            <w:r w:rsidR="00EC5B22" w:rsidRPr="000613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5B22"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ade2 ura5</w:t>
            </w:r>
          </w:p>
        </w:tc>
        <w:tc>
          <w:tcPr>
            <w:tcW w:w="2520" w:type="dxa"/>
          </w:tcPr>
          <w:p w:rsidR="0081639F" w:rsidRPr="00061399" w:rsidRDefault="004E268D" w:rsidP="00061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en&lt;/Author&gt;&lt;Year&gt;2002&lt;/Year&gt;&lt;RecNum&gt;5205&lt;/RecNum&gt;&lt;DisplayText&gt;[9]&lt;/DisplayText&gt;&lt;record&gt;&lt;rec-number&gt;5205&lt;/rec-number&gt;&lt;foreign-keys&gt;&lt;key app="EN" db-id="sf2rrtrxytaw5yefp5yxsw9r2pstxvaspd9x" timestamp="1471283797"&gt;5205&lt;/key&gt;&lt;/foreign-keys&gt;&lt;ref-type name="Journal Article"&gt;17&lt;/ref-type&gt;&lt;contributors&gt;&lt;authors&gt;&lt;author&gt;Shen, Wei-Chiang&lt;/author&gt;&lt;author&gt;Davidson, Robert C.&lt;/author&gt;&lt;author&gt;Cox, Gary M.&lt;/author&gt;&lt;author&gt;Heitman, Joseph&lt;/author&gt;&lt;/authors&gt;&lt;/contributors&gt;&lt;titles&gt;&lt;title&gt;Pheromones Stimulate Mating and Differentiation via Paracrine and Autocrine Signaling in Cryptococcus neoformans&lt;/title&gt;&lt;secondary-title&gt;Eukaryotic Cell&lt;/secondary-title&gt;&lt;/titles&gt;&lt;periodical&gt;&lt;full-title&gt;Eukaryotic Cell&lt;/full-title&gt;&lt;/periodical&gt;&lt;pages&gt;366-377&lt;/pages&gt;&lt;volume&gt;1&lt;/volume&gt;&lt;number&gt;3&lt;/number&gt;&lt;dates&gt;&lt;year&gt;2002&lt;/year&gt;&lt;pub-dates&gt;&lt;date&gt;12/14/received&amp;#xD;03/01/accepted&lt;/date&gt;&lt;/pub-dates&gt;&lt;/dates&gt;&lt;publisher&gt;American Society for Microbiology&lt;/publisher&gt;&lt;isbn&gt;1535-9778&amp;#xD;1535-9786&lt;/isbn&gt;&lt;accession-num&gt;PMC118021&lt;/accession-num&gt;&lt;urls&gt;&lt;related-urls&gt;&lt;url&gt;http://www.ncbi.nlm.nih.gov/pmc/articles/PMC118021/&lt;/url&gt;&lt;/related-urls&gt;&lt;/urls&gt;&lt;electronic-resource-num&gt;10.1128/EC.1.3.366-377.2002&lt;/electronic-resource-num&gt;&lt;remote-database-name&gt;PMC&lt;/remote-database-name&gt;&lt;/record&gt;&lt;/Cite&gt;&lt;/EndNote&gt;</w:instrTex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61399" w:rsidRPr="00061399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</w:tcPr>
          <w:p w:rsidR="0081639F" w:rsidRPr="00061399" w:rsidRDefault="0057733C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JEC21</w:t>
            </w:r>
          </w:p>
        </w:tc>
      </w:tr>
      <w:tr w:rsidR="0009680F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09680F" w:rsidRPr="00061399" w:rsidRDefault="00931A82" w:rsidP="0081639F">
            <w:pPr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YPH134</w:t>
            </w:r>
            <w:r w:rsidR="001D39C1" w:rsidRPr="0006139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50" w:type="dxa"/>
          </w:tcPr>
          <w:p w:rsidR="0009680F" w:rsidRPr="00061399" w:rsidRDefault="00931A82" w:rsidP="0081639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ste6::URA5</w:t>
            </w:r>
          </w:p>
        </w:tc>
        <w:tc>
          <w:tcPr>
            <w:tcW w:w="2520" w:type="dxa"/>
          </w:tcPr>
          <w:p w:rsidR="0009680F" w:rsidRPr="00061399" w:rsidRDefault="00F26307" w:rsidP="00061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61399" w:rsidRPr="000613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sueh&lt;/Author&gt;&lt;Year&gt;2005&lt;/Year&gt;&lt;RecNum&gt;5216&lt;/RecNum&gt;&lt;DisplayText&gt;[10]&lt;/DisplayText&gt;&lt;record&gt;&lt;rec-number&gt;5216&lt;/rec-number&gt;&lt;foreign-keys&gt;&lt;key app="EN" db-id="sf2rrtrxytaw5yefp5yxsw9r2pstxvaspd9x" timestamp="1471286588"&gt;5216&lt;/key&gt;&lt;/foreign-keys&gt;&lt;ref-type name="Journal Article"&gt;17&lt;/ref-type&gt;&lt;contributors&gt;&lt;authors&gt;&lt;author&gt;Hsueh, Yen-Ping&lt;/author&gt;&lt;author&gt;Shen, Wei-Chiang&lt;/author&gt;&lt;/authors&gt;&lt;/contributors&gt;&lt;titles&gt;&lt;title&gt;A Homolog of Ste6, the a-Factor Transporter in Saccharomyces cerevisiae, Is Required for Mating but Not for Monokaryotic Fruiting in Cryptococcus neoformans&lt;/title&gt;&lt;secondary-title&gt;Eukaryotic Cell&lt;/secondary-title&gt;&lt;/titles&gt;&lt;periodical&gt;&lt;full-title&gt;Eukaryotic Cell&lt;/full-title&gt;&lt;/periodical&gt;&lt;pages&gt;147-155&lt;/pages&gt;&lt;volume&gt;4&lt;/volume&gt;&lt;number&gt;1&lt;/number&gt;&lt;dates&gt;&lt;year&gt;2005&lt;/year&gt;&lt;pub-dates&gt;&lt;date&gt;05/16/received&amp;#xD;10/13/accepted&lt;/date&gt;&lt;/pub-dates&gt;&lt;/dates&gt;&lt;publisher&gt;American Society for Microbiology&lt;/publisher&gt;&lt;isbn&gt;1535-9778&amp;#xD;1535-9786&lt;/isbn&gt;&lt;accession-num&gt;PMC544149&lt;/accession-num&gt;&lt;urls&gt;&lt;related-urls&gt;&lt;url&gt;http://www.ncbi.nlm.nih.gov/pmc/articles/PMC544149/&lt;/url&gt;&lt;/related-urls&gt;&lt;/urls&gt;&lt;electronic-resource-num&gt;10.1128/EC.4.1.147-155.2005&lt;/electronic-resource-num&gt;&lt;remote-database-name&gt;PMC&lt;/remote-database-name&gt;&lt;/record&gt;&lt;/Cite&gt;&lt;/EndNote&gt;</w:instrTex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61399" w:rsidRPr="00061399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</w:tcPr>
          <w:p w:rsidR="0009680F" w:rsidRPr="00061399" w:rsidRDefault="00F12813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JEC21</w:t>
            </w:r>
          </w:p>
        </w:tc>
      </w:tr>
      <w:tr w:rsidR="0071491E" w:rsidRPr="00061399" w:rsidTr="00C649DB">
        <w:tblPrEx>
          <w:tblBorders>
            <w:bottom w:val="single" w:sz="4" w:space="0" w:color="auto"/>
          </w:tblBorders>
        </w:tblPrEx>
        <w:tc>
          <w:tcPr>
            <w:tcW w:w="1435" w:type="dxa"/>
          </w:tcPr>
          <w:p w:rsidR="0071491E" w:rsidRPr="00061399" w:rsidRDefault="0071491E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YM72</w:t>
            </w:r>
            <w:r w:rsidR="001D39C1" w:rsidRPr="0006139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50" w:type="dxa"/>
          </w:tcPr>
          <w:p w:rsidR="0071491E" w:rsidRPr="00061399" w:rsidRDefault="0071491E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GPD</w:t>
            </w:r>
            <w:r w:rsidR="00061399" w:rsidRPr="0006139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61399">
              <w:rPr>
                <w:rFonts w:ascii="Times New Roman" w:hAnsi="Times New Roman" w:cs="Times New Roman"/>
                <w:i/>
                <w:sz w:val="24"/>
                <w:szCs w:val="24"/>
              </w:rPr>
              <w:t>PHD11</w:t>
            </w: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-mCherry::NEO</w:t>
            </w:r>
          </w:p>
        </w:tc>
        <w:tc>
          <w:tcPr>
            <w:tcW w:w="2520" w:type="dxa"/>
          </w:tcPr>
          <w:p w:rsidR="0071491E" w:rsidRPr="00061399" w:rsidRDefault="00D34854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78" w:type="dxa"/>
          </w:tcPr>
          <w:p w:rsidR="0071491E" w:rsidRPr="00061399" w:rsidRDefault="00D34854" w:rsidP="0081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399">
              <w:rPr>
                <w:rFonts w:ascii="Times New Roman" w:hAnsi="Times New Roman" w:cs="Times New Roman"/>
                <w:sz w:val="24"/>
                <w:szCs w:val="24"/>
              </w:rPr>
              <w:t>XL280</w:t>
            </w:r>
          </w:p>
        </w:tc>
      </w:tr>
    </w:tbl>
    <w:p w:rsidR="0062291E" w:rsidRPr="00061399" w:rsidRDefault="0062291E">
      <w:pPr>
        <w:rPr>
          <w:rFonts w:ascii="Times New Roman" w:hAnsi="Times New Roman" w:cs="Times New Roman"/>
          <w:sz w:val="24"/>
          <w:szCs w:val="24"/>
        </w:rPr>
      </w:pPr>
    </w:p>
    <w:p w:rsidR="0062291E" w:rsidRPr="00061399" w:rsidRDefault="0062291E">
      <w:pPr>
        <w:rPr>
          <w:rFonts w:ascii="Times New Roman" w:hAnsi="Times New Roman" w:cs="Times New Roman"/>
          <w:sz w:val="24"/>
          <w:szCs w:val="24"/>
        </w:rPr>
      </w:pPr>
    </w:p>
    <w:p w:rsidR="00043E57" w:rsidRPr="00061399" w:rsidRDefault="00043E57">
      <w:pPr>
        <w:rPr>
          <w:rFonts w:ascii="Times New Roman" w:hAnsi="Times New Roman" w:cs="Times New Roman"/>
          <w:sz w:val="24"/>
          <w:szCs w:val="24"/>
        </w:rPr>
      </w:pPr>
    </w:p>
    <w:p w:rsidR="00043E57" w:rsidRPr="00061399" w:rsidRDefault="00043E57">
      <w:pPr>
        <w:rPr>
          <w:rFonts w:ascii="Times New Roman" w:hAnsi="Times New Roman" w:cs="Times New Roman"/>
          <w:sz w:val="24"/>
          <w:szCs w:val="24"/>
        </w:rPr>
      </w:pPr>
    </w:p>
    <w:p w:rsidR="00061399" w:rsidRPr="00061399" w:rsidRDefault="0062291E" w:rsidP="0006139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61399">
        <w:rPr>
          <w:rFonts w:ascii="Times New Roman" w:hAnsi="Times New Roman" w:cs="Times New Roman"/>
          <w:sz w:val="24"/>
          <w:szCs w:val="24"/>
        </w:rPr>
        <w:fldChar w:fldCharType="begin"/>
      </w:r>
      <w:r w:rsidRPr="0006139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61399">
        <w:rPr>
          <w:rFonts w:ascii="Times New Roman" w:hAnsi="Times New Roman" w:cs="Times New Roman"/>
          <w:sz w:val="24"/>
          <w:szCs w:val="24"/>
        </w:rPr>
        <w:fldChar w:fldCharType="separate"/>
      </w:r>
      <w:r w:rsidR="00061399" w:rsidRPr="00061399">
        <w:rPr>
          <w:rFonts w:ascii="Times New Roman" w:hAnsi="Times New Roman" w:cs="Times New Roman"/>
          <w:sz w:val="24"/>
          <w:szCs w:val="24"/>
        </w:rPr>
        <w:t>1.</w:t>
      </w:r>
      <w:r w:rsidR="00061399" w:rsidRPr="00061399">
        <w:rPr>
          <w:rFonts w:ascii="Times New Roman" w:hAnsi="Times New Roman" w:cs="Times New Roman"/>
          <w:sz w:val="24"/>
          <w:szCs w:val="24"/>
        </w:rPr>
        <w:tab/>
        <w:t xml:space="preserve">Lin X, Huang JC, Mitchell TG, Heitman J. Virulence Attributes and Hyphal Growth of </w:t>
      </w:r>
      <w:r w:rsidR="00061399" w:rsidRPr="00061399">
        <w:rPr>
          <w:rFonts w:ascii="Times New Roman" w:hAnsi="Times New Roman" w:cs="Times New Roman"/>
          <w:i/>
          <w:sz w:val="24"/>
          <w:szCs w:val="24"/>
        </w:rPr>
        <w:t>C. neoformans</w:t>
      </w:r>
      <w:r w:rsidR="00061399" w:rsidRPr="00061399">
        <w:rPr>
          <w:rFonts w:ascii="Times New Roman" w:hAnsi="Times New Roman" w:cs="Times New Roman"/>
          <w:sz w:val="24"/>
          <w:szCs w:val="24"/>
        </w:rPr>
        <w:t xml:space="preserve"> Are Quantitative Traits and the </w:t>
      </w:r>
      <w:r w:rsidR="00061399" w:rsidRPr="00061399">
        <w:rPr>
          <w:rFonts w:ascii="Times New Roman" w:hAnsi="Times New Roman" w:cs="Times New Roman"/>
          <w:i/>
          <w:sz w:val="24"/>
          <w:szCs w:val="24"/>
        </w:rPr>
        <w:t>MAT</w:t>
      </w:r>
      <w:r w:rsidR="00061399" w:rsidRPr="00061399">
        <w:rPr>
          <w:rFonts w:ascii="Times New Roman" w:hAnsi="Times New Roman" w:cs="Times New Roman"/>
          <w:sz w:val="24"/>
          <w:szCs w:val="24"/>
        </w:rPr>
        <w:t>α Allele Enhances Filamentation. PLoS Genet. 2006;2(11):e187. doi: 10.1371/journal.pgen.0020187.</w:t>
      </w:r>
    </w:p>
    <w:p w:rsidR="00061399" w:rsidRPr="00061399" w:rsidRDefault="00061399" w:rsidP="0006139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61399">
        <w:rPr>
          <w:rFonts w:ascii="Times New Roman" w:hAnsi="Times New Roman" w:cs="Times New Roman"/>
          <w:sz w:val="24"/>
          <w:szCs w:val="24"/>
        </w:rPr>
        <w:t>2.</w:t>
      </w:r>
      <w:r w:rsidRPr="00061399">
        <w:rPr>
          <w:rFonts w:ascii="Times New Roman" w:hAnsi="Times New Roman" w:cs="Times New Roman"/>
          <w:sz w:val="24"/>
          <w:szCs w:val="24"/>
        </w:rPr>
        <w:tab/>
        <w:t xml:space="preserve">Zhai B, Zhu P, Foyle D, Upadhyay S, Idnurm A, Lin X. Congenic Strains of the Filamentous Form of </w:t>
      </w:r>
      <w:r w:rsidRPr="00061399">
        <w:rPr>
          <w:rFonts w:ascii="Times New Roman" w:hAnsi="Times New Roman" w:cs="Times New Roman"/>
          <w:i/>
          <w:sz w:val="24"/>
          <w:szCs w:val="24"/>
        </w:rPr>
        <w:t>Cryptococcus neoformans</w:t>
      </w:r>
      <w:r w:rsidRPr="00061399">
        <w:rPr>
          <w:rFonts w:ascii="Times New Roman" w:hAnsi="Times New Roman" w:cs="Times New Roman"/>
          <w:sz w:val="24"/>
          <w:szCs w:val="24"/>
        </w:rPr>
        <w:t xml:space="preserve"> for Studies of Fungal Morphogenesis and Virulence. Infection and Immunity. 2013;81(7):2626-37. doi: 10.1128/iai.00259-13.</w:t>
      </w:r>
    </w:p>
    <w:p w:rsidR="00061399" w:rsidRPr="00061399" w:rsidRDefault="00061399" w:rsidP="0006139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61399">
        <w:rPr>
          <w:rFonts w:ascii="Times New Roman" w:hAnsi="Times New Roman" w:cs="Times New Roman"/>
          <w:sz w:val="24"/>
          <w:szCs w:val="24"/>
        </w:rPr>
        <w:t>3.</w:t>
      </w:r>
      <w:r w:rsidRPr="00061399">
        <w:rPr>
          <w:rFonts w:ascii="Times New Roman" w:hAnsi="Times New Roman" w:cs="Times New Roman"/>
          <w:sz w:val="24"/>
          <w:szCs w:val="24"/>
        </w:rPr>
        <w:tab/>
        <w:t xml:space="preserve">Wang L, Zhai B, Lin X. The link between morphotype transition and virulence in </w:t>
      </w:r>
      <w:r w:rsidRPr="00061399">
        <w:rPr>
          <w:rFonts w:ascii="Times New Roman" w:hAnsi="Times New Roman" w:cs="Times New Roman"/>
          <w:i/>
          <w:sz w:val="24"/>
          <w:szCs w:val="24"/>
        </w:rPr>
        <w:t>Cryptococcus neoformans</w:t>
      </w:r>
      <w:r w:rsidRPr="00061399">
        <w:rPr>
          <w:rFonts w:ascii="Times New Roman" w:hAnsi="Times New Roman" w:cs="Times New Roman"/>
          <w:sz w:val="24"/>
          <w:szCs w:val="24"/>
        </w:rPr>
        <w:t>. PLoS pathogens. 2012;8(6):e1002765. Epub 2012/06/28. doi: 10.1371/journal.ppat.1002765. PubMed PMID: 22737071; PubMed Central PMCID: PMC3380952.</w:t>
      </w:r>
    </w:p>
    <w:p w:rsidR="00061399" w:rsidRPr="00061399" w:rsidRDefault="00061399" w:rsidP="0006139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61399">
        <w:rPr>
          <w:rFonts w:ascii="Times New Roman" w:hAnsi="Times New Roman" w:cs="Times New Roman"/>
          <w:sz w:val="24"/>
          <w:szCs w:val="24"/>
        </w:rPr>
        <w:t>4.</w:t>
      </w:r>
      <w:r w:rsidRPr="00061399">
        <w:rPr>
          <w:rFonts w:ascii="Times New Roman" w:hAnsi="Times New Roman" w:cs="Times New Roman"/>
          <w:sz w:val="24"/>
          <w:szCs w:val="24"/>
        </w:rPr>
        <w:tab/>
        <w:t xml:space="preserve">Kwon-Chung KJ, Kozel TR, Edman JC, Polacheck I, Ellis D, Shinoda T, et al. Recent advances in biology and immunology of </w:t>
      </w:r>
      <w:r w:rsidRPr="00061399">
        <w:rPr>
          <w:rFonts w:ascii="Times New Roman" w:hAnsi="Times New Roman" w:cs="Times New Roman"/>
          <w:i/>
          <w:sz w:val="24"/>
          <w:szCs w:val="24"/>
        </w:rPr>
        <w:t>Cryptococcus neoformans</w:t>
      </w:r>
      <w:r w:rsidRPr="00061399">
        <w:rPr>
          <w:rFonts w:ascii="Times New Roman" w:hAnsi="Times New Roman" w:cs="Times New Roman"/>
          <w:sz w:val="24"/>
          <w:szCs w:val="24"/>
        </w:rPr>
        <w:t>. J Med Vet Mycol. 1992;30 Suppl 1:133-42. PubMed PMID: 1474438.</w:t>
      </w:r>
    </w:p>
    <w:p w:rsidR="00061399" w:rsidRPr="00061399" w:rsidRDefault="00061399" w:rsidP="0006139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61399">
        <w:rPr>
          <w:rFonts w:ascii="Times New Roman" w:hAnsi="Times New Roman" w:cs="Times New Roman"/>
          <w:sz w:val="24"/>
          <w:szCs w:val="24"/>
        </w:rPr>
        <w:t>5.</w:t>
      </w:r>
      <w:r w:rsidRPr="00061399">
        <w:rPr>
          <w:rFonts w:ascii="Times New Roman" w:hAnsi="Times New Roman" w:cs="Times New Roman"/>
          <w:sz w:val="24"/>
          <w:szCs w:val="24"/>
        </w:rPr>
        <w:tab/>
        <w:t xml:space="preserve">Heitman J, Allen B, Alspaugh JA, Kwon-Chung KJ. On the origins of congenic </w:t>
      </w:r>
      <w:r w:rsidRPr="00061399">
        <w:rPr>
          <w:rFonts w:ascii="Times New Roman" w:hAnsi="Times New Roman" w:cs="Times New Roman"/>
          <w:i/>
          <w:sz w:val="24"/>
          <w:szCs w:val="24"/>
        </w:rPr>
        <w:t>MAT</w:t>
      </w:r>
      <w:r w:rsidRPr="00061399">
        <w:rPr>
          <w:rFonts w:ascii="Times New Roman" w:hAnsi="Times New Roman" w:cs="Times New Roman"/>
          <w:sz w:val="24"/>
          <w:szCs w:val="24"/>
        </w:rPr>
        <w:t xml:space="preserve">a and </w:t>
      </w:r>
      <w:r w:rsidRPr="00061399">
        <w:rPr>
          <w:rFonts w:ascii="Times New Roman" w:hAnsi="Times New Roman" w:cs="Times New Roman"/>
          <w:i/>
          <w:sz w:val="24"/>
          <w:szCs w:val="24"/>
        </w:rPr>
        <w:t>MAT</w:t>
      </w:r>
      <w:r w:rsidRPr="00061399">
        <w:rPr>
          <w:rFonts w:ascii="Times New Roman" w:hAnsi="Times New Roman" w:cs="Times New Roman"/>
          <w:b/>
          <w:sz w:val="24"/>
          <w:szCs w:val="24"/>
        </w:rPr>
        <w:t>a</w:t>
      </w:r>
      <w:r w:rsidRPr="00061399">
        <w:rPr>
          <w:rFonts w:ascii="Times New Roman" w:hAnsi="Times New Roman" w:cs="Times New Roman"/>
          <w:sz w:val="24"/>
          <w:szCs w:val="24"/>
        </w:rPr>
        <w:t xml:space="preserve"> strains of the pathogenic yeast </w:t>
      </w:r>
      <w:r w:rsidRPr="00061399">
        <w:rPr>
          <w:rFonts w:ascii="Times New Roman" w:hAnsi="Times New Roman" w:cs="Times New Roman"/>
          <w:i/>
          <w:sz w:val="24"/>
          <w:szCs w:val="24"/>
        </w:rPr>
        <w:t>Cryptococcus neoformans</w:t>
      </w:r>
      <w:r w:rsidRPr="00061399">
        <w:rPr>
          <w:rFonts w:ascii="Times New Roman" w:hAnsi="Times New Roman" w:cs="Times New Roman"/>
          <w:sz w:val="24"/>
          <w:szCs w:val="24"/>
        </w:rPr>
        <w:t>. Fungal Genet Biol. 1999;28(1):1-5. PubMed PMID: 10512666.</w:t>
      </w:r>
    </w:p>
    <w:p w:rsidR="00061399" w:rsidRPr="00061399" w:rsidRDefault="00061399" w:rsidP="0006139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61399">
        <w:rPr>
          <w:rFonts w:ascii="Times New Roman" w:hAnsi="Times New Roman" w:cs="Times New Roman"/>
          <w:sz w:val="24"/>
          <w:szCs w:val="24"/>
        </w:rPr>
        <w:t>6.</w:t>
      </w:r>
      <w:r w:rsidRPr="00061399">
        <w:rPr>
          <w:rFonts w:ascii="Times New Roman" w:hAnsi="Times New Roman" w:cs="Times New Roman"/>
          <w:sz w:val="24"/>
          <w:szCs w:val="24"/>
        </w:rPr>
        <w:tab/>
        <w:t xml:space="preserve">Nielsen K, Cox GM, Wang P, Toffaletti DL, Perfect JR, Heitman J. Sexual cycle of </w:t>
      </w:r>
      <w:r w:rsidRPr="00061399">
        <w:rPr>
          <w:rFonts w:ascii="Times New Roman" w:hAnsi="Times New Roman" w:cs="Times New Roman"/>
          <w:i/>
          <w:sz w:val="24"/>
          <w:szCs w:val="24"/>
        </w:rPr>
        <w:t xml:space="preserve">Cryptococcus neoformans </w:t>
      </w:r>
      <w:r w:rsidRPr="00061399">
        <w:rPr>
          <w:rFonts w:ascii="Times New Roman" w:hAnsi="Times New Roman" w:cs="Times New Roman"/>
          <w:sz w:val="24"/>
          <w:szCs w:val="24"/>
        </w:rPr>
        <w:t>var.</w:t>
      </w:r>
      <w:r w:rsidRPr="00061399">
        <w:rPr>
          <w:rFonts w:ascii="Times New Roman" w:hAnsi="Times New Roman" w:cs="Times New Roman"/>
          <w:i/>
          <w:sz w:val="24"/>
          <w:szCs w:val="24"/>
        </w:rPr>
        <w:t xml:space="preserve"> grubii</w:t>
      </w:r>
      <w:r w:rsidRPr="00061399">
        <w:rPr>
          <w:rFonts w:ascii="Times New Roman" w:hAnsi="Times New Roman" w:cs="Times New Roman"/>
          <w:sz w:val="24"/>
          <w:szCs w:val="24"/>
        </w:rPr>
        <w:t xml:space="preserve"> and virulence of congenic </w:t>
      </w:r>
      <w:r w:rsidRPr="00061399">
        <w:rPr>
          <w:rFonts w:ascii="Times New Roman" w:hAnsi="Times New Roman" w:cs="Times New Roman"/>
          <w:b/>
          <w:sz w:val="24"/>
          <w:szCs w:val="24"/>
        </w:rPr>
        <w:t>a</w:t>
      </w:r>
      <w:r w:rsidRPr="00061399">
        <w:rPr>
          <w:rFonts w:ascii="Times New Roman" w:hAnsi="Times New Roman" w:cs="Times New Roman"/>
          <w:sz w:val="24"/>
          <w:szCs w:val="24"/>
        </w:rPr>
        <w:t xml:space="preserve"> and alpha isolates. Infection and immunity. 2003;71(9):4831-41. PubMed PMID: 12933823.</w:t>
      </w:r>
    </w:p>
    <w:p w:rsidR="00061399" w:rsidRPr="00061399" w:rsidRDefault="00061399" w:rsidP="0006139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61399">
        <w:rPr>
          <w:rFonts w:ascii="Times New Roman" w:hAnsi="Times New Roman" w:cs="Times New Roman"/>
          <w:sz w:val="24"/>
          <w:szCs w:val="24"/>
        </w:rPr>
        <w:t>7.</w:t>
      </w:r>
      <w:r w:rsidRPr="00061399">
        <w:rPr>
          <w:rFonts w:ascii="Times New Roman" w:hAnsi="Times New Roman" w:cs="Times New Roman"/>
          <w:sz w:val="24"/>
          <w:szCs w:val="24"/>
        </w:rPr>
        <w:tab/>
        <w:t xml:space="preserve">Lin X, Jackson JC, Feretzaki M, Xue C, Heitman J. Transcription factors Mat2 and Znf2 operate cellular circuits orchestrating opposite and same-sex mating in </w:t>
      </w:r>
      <w:r w:rsidRPr="00061399">
        <w:rPr>
          <w:rFonts w:ascii="Times New Roman" w:hAnsi="Times New Roman" w:cs="Times New Roman"/>
          <w:i/>
          <w:sz w:val="24"/>
          <w:szCs w:val="24"/>
        </w:rPr>
        <w:t>Cryptococcus neoformans</w:t>
      </w:r>
      <w:r w:rsidRPr="00061399">
        <w:rPr>
          <w:rFonts w:ascii="Times New Roman" w:hAnsi="Times New Roman" w:cs="Times New Roman"/>
          <w:sz w:val="24"/>
          <w:szCs w:val="24"/>
        </w:rPr>
        <w:t>. PLoS genetics. 2010;6(5):e1000953.</w:t>
      </w:r>
    </w:p>
    <w:p w:rsidR="00061399" w:rsidRPr="00061399" w:rsidRDefault="00061399" w:rsidP="0006139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61399">
        <w:rPr>
          <w:rFonts w:ascii="Times New Roman" w:hAnsi="Times New Roman" w:cs="Times New Roman"/>
          <w:sz w:val="24"/>
          <w:szCs w:val="24"/>
        </w:rPr>
        <w:t>8.</w:t>
      </w:r>
      <w:r w:rsidRPr="00061399">
        <w:rPr>
          <w:rFonts w:ascii="Times New Roman" w:hAnsi="Times New Roman" w:cs="Times New Roman"/>
          <w:sz w:val="24"/>
          <w:szCs w:val="24"/>
        </w:rPr>
        <w:tab/>
        <w:t xml:space="preserve">Lin X, Jackson JC, Feretzaki M, Xue C, Heitman J. Transcription Factors Mat2 and Znf2 Operate Cellular Circuits Orchestrating Opposite- and Same-Sex Mating in </w:t>
      </w:r>
      <w:r w:rsidRPr="00061399">
        <w:rPr>
          <w:rFonts w:ascii="Times New Roman" w:hAnsi="Times New Roman" w:cs="Times New Roman"/>
          <w:i/>
          <w:sz w:val="24"/>
          <w:szCs w:val="24"/>
        </w:rPr>
        <w:t>Cryptococcus neoformans</w:t>
      </w:r>
      <w:r w:rsidRPr="00061399">
        <w:rPr>
          <w:rFonts w:ascii="Times New Roman" w:hAnsi="Times New Roman" w:cs="Times New Roman"/>
          <w:sz w:val="24"/>
          <w:szCs w:val="24"/>
        </w:rPr>
        <w:t>. PLoS Genet. 2010;6(5):e1000953. doi: 10.1371/journal.pgen.1000953.</w:t>
      </w:r>
    </w:p>
    <w:p w:rsidR="00061399" w:rsidRPr="00061399" w:rsidRDefault="00061399" w:rsidP="0006139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61399">
        <w:rPr>
          <w:rFonts w:ascii="Times New Roman" w:hAnsi="Times New Roman" w:cs="Times New Roman"/>
          <w:sz w:val="24"/>
          <w:szCs w:val="24"/>
        </w:rPr>
        <w:t>9.</w:t>
      </w:r>
      <w:r w:rsidRPr="00061399">
        <w:rPr>
          <w:rFonts w:ascii="Times New Roman" w:hAnsi="Times New Roman" w:cs="Times New Roman"/>
          <w:sz w:val="24"/>
          <w:szCs w:val="24"/>
        </w:rPr>
        <w:tab/>
        <w:t>Shen W-C, Davidson RC, Cox GM, Heitman J. Pheromones Stimulate Mating and Differentiation via Paracrine and Autocrine Signaling in Cryptococcus neoformans. Eukaryotic Cell. 2002;1(3):366-77. doi: 10.1128/EC.1.3.366-377.2002. PubMed PMID: PMC118021.</w:t>
      </w:r>
    </w:p>
    <w:p w:rsidR="00061399" w:rsidRPr="00061399" w:rsidRDefault="00061399" w:rsidP="0006139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61399">
        <w:rPr>
          <w:rFonts w:ascii="Times New Roman" w:hAnsi="Times New Roman" w:cs="Times New Roman"/>
          <w:sz w:val="24"/>
          <w:szCs w:val="24"/>
        </w:rPr>
        <w:t>10.</w:t>
      </w:r>
      <w:r w:rsidRPr="00061399">
        <w:rPr>
          <w:rFonts w:ascii="Times New Roman" w:hAnsi="Times New Roman" w:cs="Times New Roman"/>
          <w:sz w:val="24"/>
          <w:szCs w:val="24"/>
        </w:rPr>
        <w:tab/>
        <w:t>Hsueh Y-P, Shen W-C. A Homolog of Ste6, the a-Factor Transporter in Saccharomyces cerevisiae, Is Required for Mating but Not for Monokaryotic Fruiting in Cryptococcus neoformans. Eukaryotic Cell. 2005;4(1):147-55. doi: 10.1128/EC.4.1.147-155.2005. PubMed PMID: PMC544149.</w:t>
      </w:r>
    </w:p>
    <w:p w:rsidR="003B366D" w:rsidRPr="00061399" w:rsidRDefault="0062291E">
      <w:pPr>
        <w:rPr>
          <w:rFonts w:ascii="Times New Roman" w:hAnsi="Times New Roman" w:cs="Times New Roman"/>
          <w:sz w:val="24"/>
          <w:szCs w:val="24"/>
        </w:rPr>
      </w:pPr>
      <w:r w:rsidRPr="0006139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B366D" w:rsidRPr="00061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2x5v2v3zr2elee0vm5tzt4e0rvpwt59avp&quot;&gt;Xiaorong-11-30-12-Saved&lt;record-ids&gt;&lt;item&gt;14&lt;/item&gt;&lt;item&gt;48&lt;/item&gt;&lt;item&gt;100&lt;/item&gt;&lt;item&gt;5338&lt;/item&gt;&lt;/record-ids&gt;&lt;/item&gt;&lt;/Libraries&gt;"/>
  </w:docVars>
  <w:rsids>
    <w:rsidRoot w:val="003B366D"/>
    <w:rsid w:val="0003727F"/>
    <w:rsid w:val="00043E57"/>
    <w:rsid w:val="00061399"/>
    <w:rsid w:val="000909EF"/>
    <w:rsid w:val="0009680F"/>
    <w:rsid w:val="000C6ADF"/>
    <w:rsid w:val="000D3165"/>
    <w:rsid w:val="000E2DEE"/>
    <w:rsid w:val="000F2A9A"/>
    <w:rsid w:val="00133CC5"/>
    <w:rsid w:val="00137651"/>
    <w:rsid w:val="001624EB"/>
    <w:rsid w:val="001B3DB3"/>
    <w:rsid w:val="001B6AAC"/>
    <w:rsid w:val="001D0A7A"/>
    <w:rsid w:val="001D39C1"/>
    <w:rsid w:val="001D6027"/>
    <w:rsid w:val="001E48EF"/>
    <w:rsid w:val="002178C8"/>
    <w:rsid w:val="00250959"/>
    <w:rsid w:val="00257942"/>
    <w:rsid w:val="00267C55"/>
    <w:rsid w:val="002943CE"/>
    <w:rsid w:val="002E1DD3"/>
    <w:rsid w:val="002F6B39"/>
    <w:rsid w:val="00366748"/>
    <w:rsid w:val="003B366D"/>
    <w:rsid w:val="00442F6D"/>
    <w:rsid w:val="004608FC"/>
    <w:rsid w:val="004B7EC5"/>
    <w:rsid w:val="004E268D"/>
    <w:rsid w:val="004F137B"/>
    <w:rsid w:val="00503E18"/>
    <w:rsid w:val="005653D3"/>
    <w:rsid w:val="0057733C"/>
    <w:rsid w:val="005B4EBC"/>
    <w:rsid w:val="005E41B9"/>
    <w:rsid w:val="0062291E"/>
    <w:rsid w:val="00680591"/>
    <w:rsid w:val="006A5F48"/>
    <w:rsid w:val="006D7CC1"/>
    <w:rsid w:val="0071491E"/>
    <w:rsid w:val="00723D2B"/>
    <w:rsid w:val="007A2A58"/>
    <w:rsid w:val="007D2B46"/>
    <w:rsid w:val="007F7687"/>
    <w:rsid w:val="00810B25"/>
    <w:rsid w:val="00815A98"/>
    <w:rsid w:val="0081639F"/>
    <w:rsid w:val="0082555F"/>
    <w:rsid w:val="00885550"/>
    <w:rsid w:val="008A602A"/>
    <w:rsid w:val="00913F3C"/>
    <w:rsid w:val="00931A82"/>
    <w:rsid w:val="009540DB"/>
    <w:rsid w:val="009F0B7B"/>
    <w:rsid w:val="00A4169D"/>
    <w:rsid w:val="00A557F6"/>
    <w:rsid w:val="00B106C0"/>
    <w:rsid w:val="00B61BC3"/>
    <w:rsid w:val="00B74491"/>
    <w:rsid w:val="00BE798E"/>
    <w:rsid w:val="00C00EC5"/>
    <w:rsid w:val="00C209B6"/>
    <w:rsid w:val="00C2248F"/>
    <w:rsid w:val="00C33242"/>
    <w:rsid w:val="00C402E3"/>
    <w:rsid w:val="00C649DB"/>
    <w:rsid w:val="00D34854"/>
    <w:rsid w:val="00D34D13"/>
    <w:rsid w:val="00D914AC"/>
    <w:rsid w:val="00DA1C65"/>
    <w:rsid w:val="00DD46F9"/>
    <w:rsid w:val="00DE1155"/>
    <w:rsid w:val="00EC5B22"/>
    <w:rsid w:val="00F12813"/>
    <w:rsid w:val="00F20787"/>
    <w:rsid w:val="00F26307"/>
    <w:rsid w:val="00FB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2291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291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2291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291E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2291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291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2291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291E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838</Words>
  <Characters>16179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el, Yudhi P</dc:creator>
  <cp:keywords/>
  <dc:description/>
  <cp:lastModifiedBy>Xiaorong Lin</cp:lastModifiedBy>
  <cp:revision>6</cp:revision>
  <dcterms:created xsi:type="dcterms:W3CDTF">2016-11-07T12:42:00Z</dcterms:created>
  <dcterms:modified xsi:type="dcterms:W3CDTF">2017-03-01T04:32:00Z</dcterms:modified>
</cp:coreProperties>
</file>